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E6AB4" w14:textId="35BC5BB8" w:rsidR="00186C09" w:rsidRDefault="003043A5" w:rsidP="003043A5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1C2A22">
        <w:rPr>
          <w:rFonts w:asciiTheme="majorBidi" w:hAnsiTheme="majorBidi" w:cstheme="majorBidi"/>
          <w:b/>
          <w:bCs/>
          <w:sz w:val="24"/>
          <w:szCs w:val="24"/>
        </w:rPr>
        <w:t>Supplement-</w:t>
      </w:r>
      <w:r w:rsidR="0058134A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3043A5">
        <w:rPr>
          <w:rFonts w:asciiTheme="majorBidi" w:hAnsiTheme="majorBidi" w:cstheme="majorBidi"/>
          <w:sz w:val="24"/>
          <w:szCs w:val="24"/>
        </w:rPr>
        <w:t xml:space="preserve"> Risk of Bias Assessment for the Included Studies using JBI Standard Critical Appraisal Tools.</w:t>
      </w:r>
      <w:r>
        <w:rPr>
          <w:rFonts w:asciiTheme="majorBidi" w:hAnsiTheme="majorBidi" w:cstheme="majorBidi"/>
          <w:sz w:val="24"/>
          <w:szCs w:val="24"/>
        </w:rPr>
        <w:t xml:space="preserve"> A) Case Reports, B) Case Series, and C) Analytical Cross-sectional Studies.</w:t>
      </w:r>
    </w:p>
    <w:p w14:paraId="2163267B" w14:textId="1481DA02" w:rsidR="003043A5" w:rsidRDefault="003043A5" w:rsidP="003043A5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)</w:t>
      </w:r>
    </w:p>
    <w:tbl>
      <w:tblPr>
        <w:tblW w:w="9577" w:type="dxa"/>
        <w:jc w:val="center"/>
        <w:tblLook w:val="04A0" w:firstRow="1" w:lastRow="0" w:firstColumn="1" w:lastColumn="0" w:noHBand="0" w:noVBand="1"/>
      </w:tblPr>
      <w:tblGrid>
        <w:gridCol w:w="2520"/>
        <w:gridCol w:w="1443"/>
        <w:gridCol w:w="1257"/>
        <w:gridCol w:w="540"/>
        <w:gridCol w:w="540"/>
        <w:gridCol w:w="540"/>
        <w:gridCol w:w="540"/>
        <w:gridCol w:w="541"/>
        <w:gridCol w:w="549"/>
        <w:gridCol w:w="549"/>
        <w:gridCol w:w="558"/>
      </w:tblGrid>
      <w:tr w:rsidR="004B388A" w:rsidRPr="006D4856" w14:paraId="6C8A1AAF" w14:textId="77777777" w:rsidTr="005E0CF6">
        <w:trPr>
          <w:trHeight w:val="354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CBEE1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E0C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uthor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A4BD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E0C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C3C43" w14:textId="77777777" w:rsidR="004B388A" w:rsidRPr="005E0CF6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E0C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0C94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E0C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69B0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E0C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7687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E0C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E705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E0C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9C4A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E0C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91F5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E0C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4380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E0C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736B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E0C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8</w:t>
            </w:r>
          </w:p>
        </w:tc>
      </w:tr>
      <w:tr w:rsidR="004B388A" w:rsidRPr="003043A5" w14:paraId="466AA32C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438E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Reinecke et al.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8F6D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Germany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3791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48FE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EBF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C0F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BA3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CA4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 xml:space="preserve">N 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110B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C0CE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100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5FAF97FA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D169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Al-Qatta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FA2C0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Saudi Arab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39877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B25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CA4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 xml:space="preserve">N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10F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404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CE7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9846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1C7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FD6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7AAFD404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0FD1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Guarneri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B58B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tal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6F8F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FA786" w14:textId="15744FEF" w:rsidR="004B388A" w:rsidRPr="005E0CF6" w:rsidRDefault="0028398C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AB324" w14:textId="611A4C09" w:rsidR="004B388A" w:rsidRPr="005E0CF6" w:rsidRDefault="0028398C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68C3" w14:textId="02E3E735" w:rsidR="004B388A" w:rsidRPr="005E0CF6" w:rsidRDefault="0028398C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BDE8" w14:textId="76DBF64C" w:rsidR="004B388A" w:rsidRPr="005E0CF6" w:rsidRDefault="0028398C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488C" w14:textId="6F84C28F" w:rsidR="004B388A" w:rsidRPr="005E0CF6" w:rsidRDefault="0028398C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DF7A" w14:textId="48E3F074" w:rsidR="004B388A" w:rsidRPr="005E0CF6" w:rsidRDefault="0028398C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D2323" w14:textId="6B8C5D4B" w:rsidR="004B388A" w:rsidRPr="005E0CF6" w:rsidRDefault="0028398C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CB0F" w14:textId="5328D904" w:rsidR="004B388A" w:rsidRPr="005E0CF6" w:rsidRDefault="0028398C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39E3BA71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6D48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Lahiry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9495C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Saudi Arab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1EF9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0F40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 xml:space="preserve">N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560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83C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D0A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06A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53A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657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4FA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 xml:space="preserve">N </w:t>
            </w:r>
          </w:p>
        </w:tc>
      </w:tr>
      <w:tr w:rsidR="004B388A" w:rsidRPr="003043A5" w14:paraId="041AEBCA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0AB2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Shelleh</w:t>
            </w:r>
            <w:proofErr w:type="spellEnd"/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11B9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Saudi Arab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D5DA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CD86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6907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86D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BCF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37DC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604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833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BA8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2CAE66E2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9555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ftikhar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C3B4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Pakist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7CAD2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D30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77274" w14:textId="77777777" w:rsidR="004B388A" w:rsidRPr="00FD538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A29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05A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390D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786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F20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02F9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7B3DCFF6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F444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Karincaoglu</w:t>
            </w:r>
            <w:proofErr w:type="spellEnd"/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C70C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D1E1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794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CAE9F" w14:textId="77777777" w:rsidR="004B388A" w:rsidRPr="00FD538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D4E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BF5F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E03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95D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F311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 xml:space="preserve">N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948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3043A5" w14:paraId="155A9560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7768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Mencía-Gutiérrez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9FC1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Spa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9A30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EC9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5B4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D970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C8C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0B6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4B9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11B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46D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0062A5E9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F89C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Sadeghian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6551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1BCCE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4DF5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B2E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F42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760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C52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82DC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0403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C8EE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7A935936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47BC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Arfan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E5BE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Pakist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79D3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F5849" w14:textId="77777777" w:rsidR="004B388A" w:rsidRPr="00FD538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D10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7BB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25A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4F3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C41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9F7AE" w14:textId="77777777" w:rsidR="004B388A" w:rsidRPr="00FD538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F7B8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6C0C3E50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7AA9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Manzur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4E02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Pakist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7E6E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3BA5" w14:textId="77777777" w:rsidR="004B388A" w:rsidRPr="00FD538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022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855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E14E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5C7A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24D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F150" w14:textId="77777777" w:rsidR="004B388A" w:rsidRPr="00FD538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7B4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4813F1DC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D06A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Omidian</w:t>
            </w:r>
            <w:proofErr w:type="spellEnd"/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5A5B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4BD2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8D4F" w14:textId="77777777" w:rsidR="004B388A" w:rsidRPr="00FD538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D74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C45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DEE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29E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2183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267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213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77515C6A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52936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Ejaz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E9DD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Pakist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96AE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3716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2F86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5BC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1C1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71A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D31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D9A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62F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105FD60E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17C5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Esfandiarpour</w:t>
            </w:r>
            <w:proofErr w:type="spellEnd"/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9311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DD5A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E87F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A52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A8E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DBCF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6576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ADF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5F75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D0E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0E0A5E88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534A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Mahmoo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2F66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Pakist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3D03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8779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3A4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8F45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5DB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DA1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AA4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6FE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285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7C941D2A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289CB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Niamba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FD19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Burkina Faso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8572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265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3C0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4DEB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DEC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B4F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7297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C7B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488E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6272E299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4038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Ceyhan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6BAD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A2B0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27C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4089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2FB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704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2EF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2F3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6D1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E536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694F4815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B7FB9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Chaudhary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7C33" w14:textId="682528DD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C9FDF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102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198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92E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795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CFA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547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3DA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12C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0D715C3A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C8AC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Nilforoushzadeh</w:t>
            </w:r>
            <w:proofErr w:type="spellEnd"/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59DC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00B90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677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CCA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9BC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060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0C5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331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A58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ABD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581806AB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554B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Stefanidou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D0AC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Greec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39B1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18B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D18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950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78EC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D429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234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0EE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F77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3AFCCFD7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2A73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Ceyhan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42C9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FE07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B005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495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881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725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2B9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C0A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6F33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B80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1EFB5FFB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8C259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Khorsandi-Ashtiani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82C2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92FAF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12E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23C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06C8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56F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954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697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D78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C24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325DB6C3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5625E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Mehta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875D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E51B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335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9E7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4F5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5A8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CC9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CDB9" w14:textId="77777777" w:rsidR="004B388A" w:rsidRPr="00FD538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20381" w14:textId="77777777" w:rsidR="004B388A" w:rsidRPr="00FD538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48C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27D076E7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106E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Eryilmaz</w:t>
            </w:r>
            <w:proofErr w:type="spellEnd"/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820C9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63D0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DD2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C3A0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AC0A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CF97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2D2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8EA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9A2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6D5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3CB3F66E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D079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Yusuf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8AD2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Niger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8477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8B8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923D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FE5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1B4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848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141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C46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6BE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57284222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5A32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Khaled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1D7C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nis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F868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B03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9AA6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7C5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517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4AC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DA5B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F74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8B2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799791F9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D604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Mnejja</w:t>
            </w:r>
            <w:proofErr w:type="spellEnd"/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FA39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nis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1AF9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9A2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850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61B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933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170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E31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474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BCB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6FE7D26F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4C58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Poeppl</w:t>
            </w:r>
            <w:proofErr w:type="spellEnd"/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DAC8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Austr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0C96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3BFD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83C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5FF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EF3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9C7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AB97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704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863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40B8173B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CADD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Robati</w:t>
            </w:r>
            <w:proofErr w:type="spellEnd"/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32F7D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1B8E2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943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BAD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511D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B2ED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BD7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18C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AFA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BBB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27776A2C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109C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Vasudevan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3E98A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4E2A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A84D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6EEF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6E4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E58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A1AF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8C1E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BA4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A14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2E426746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7E60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Masood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E5FB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Pakist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99C0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4287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21B6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853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F19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DBFB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CBB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3E51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E41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6211A1F4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E3FA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Purohit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B826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6AD6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763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4FE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294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CED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77C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E22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1D8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D3C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20E994F6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8118B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Verma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0092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0E3A5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D52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48E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823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605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37C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FAF2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272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22D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4A80A791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9E79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Alhumidi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4B17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Saudi Arab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A7F7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9D3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770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BB5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6E7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9D9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283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795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8C0F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1684D244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765D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Ayatollahi</w:t>
            </w:r>
            <w:proofErr w:type="spellEnd"/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8F45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440D3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DB1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D8FB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874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03B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14C0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086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333E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B443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6178065C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315B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Yaich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3823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nis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9857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24B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3260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8DF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6DB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BA4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F1E5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C184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E40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16F753B2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AAF5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Yesilova</w:t>
            </w:r>
            <w:proofErr w:type="spellEnd"/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C1D1F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F6DE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7CD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EF86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A57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E30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70A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2F2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EB1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BBE7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48B70546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AC8A" w14:textId="41D292D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Ayatollah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1235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608E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179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C5DF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E941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26C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58E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C63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61F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BBE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470F1F1D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112E" w14:textId="33289CE2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Ramot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095E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srae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5E6D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381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AE0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2CA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B974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567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DA5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23A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F5B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28CEBD40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3B3E" w14:textId="20C3EB48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Siah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6210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UK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BD8E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BDD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9F0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77F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756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EA7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200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F1A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0761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0B2B4699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2B1B" w14:textId="60013BD2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Bandyopadhyay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97C1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A526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7B1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3A5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48BC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3DE6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338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B58E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587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657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460E179D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A22F" w14:textId="7C0E694A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Chiheb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FA704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Morocco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F1F0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C417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8D57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F30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22C7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5BD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922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EC2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913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211D56DB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30F0" w14:textId="3320836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Duman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53C2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1AF6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0EE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B55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D8F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5A6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7453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7050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CFC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EC0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7F06EBAA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7409" w14:textId="37CA7F46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Ekiz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82B34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2AA1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39E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385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B25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002C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6F7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21D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2076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D8C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09C21239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4838" w14:textId="57B2636D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Salman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7FE3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DE62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05B4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A681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33A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4B76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A7D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C0E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94A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A18B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60C1DFDC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67C6" w14:textId="3FCD5CA5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Bainz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146F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C9C2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CC6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61D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E66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D1B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641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EE4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A91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403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077FCABA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0F8C" w14:textId="52ECC518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Zhang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41DC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39C9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BBF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0A5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1DF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B0C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A6C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C3A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FA0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552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68D80B3B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CDB3" w14:textId="3F0B8F5B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Doroodga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3CA5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6014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7CCD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107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9B5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567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8CC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E36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748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C586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60B5C7AA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4887" w14:textId="1DC7B2FA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Ozlu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2FB1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4928A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667B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5981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B43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AAE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1E18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597B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012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362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1524F4BB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6BD5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B388A">
              <w:rPr>
                <w:rFonts w:asciiTheme="majorBidi" w:eastAsia="Times New Roman" w:hAnsiTheme="majorBidi" w:cstheme="majorBidi"/>
                <w:color w:val="000000"/>
              </w:rPr>
              <w:t>Pate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AF74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F69F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3E07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2F1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19C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50D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28E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407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F15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935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7B8FCD35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F776" w14:textId="45349B25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Saki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57DC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85A2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9B9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33CD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767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B12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3EE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4F94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D0EA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383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4079DFD3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EABD" w14:textId="2E4EF525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Al-</w:t>
            </w: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Dwibe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0FDA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0B12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622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8E10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192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86CF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6AF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87B5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7FA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718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50DD74AA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9227" w14:textId="607FBD4C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Badirzadeh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7A706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F8E9B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D30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BEF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EAE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B6F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297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5CC5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1E1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353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0FC996BF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CEB0" w14:textId="38CD0712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Hashemi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0E46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998C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957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7E4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217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846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3E8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BC7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A67E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1313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1AB0CAED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1D8E" w14:textId="183903C0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Kumari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BA4F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4DD9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864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22C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86D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79D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17B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269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C526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19BB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308DA1F4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787A" w14:textId="2A57BF8A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Youssef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BC09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Syr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56556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D535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BB7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D16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F19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4A1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FCF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A0E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5E8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10D6E570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5677A" w14:textId="3B00126D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Mosayeb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842B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3F16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7042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86D1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17E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A633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0ED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19B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3F6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20C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096091D6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B9DE" w14:textId="44E54B06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Rath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64720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696B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0230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D39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AF2D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3EC2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E5F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255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A16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866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3043A5" w14:paraId="2C3F5B97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6BE21" w14:textId="23D783C0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Ahmad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F232" w14:textId="77777777" w:rsidR="004B388A" w:rsidRPr="003043A5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Syr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4BE6" w14:textId="77777777" w:rsidR="004B388A" w:rsidRPr="003043A5" w:rsidRDefault="004B388A" w:rsidP="006D4856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610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961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124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F56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22F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A1A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D07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495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7E0B5AAD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F796" w14:textId="0A1C475B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Nabl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F7CE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nis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6A28" w14:textId="77777777" w:rsidR="0028398C" w:rsidRPr="003043A5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75F1" w14:textId="48A0F349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9097" w14:textId="7C299186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DC3B" w14:textId="61C0C781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8226" w14:textId="3BB27A2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C6EC" w14:textId="4904FF49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FA6B" w14:textId="5FC27A8B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9491" w14:textId="42E41D55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5345" w14:textId="444622DD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3220AA05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280F" w14:textId="2DCB3801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egegne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5AA80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Ethiop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F5A6" w14:textId="77777777" w:rsidR="0028398C" w:rsidRPr="003043A5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B29B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9ADC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A663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1434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12D7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96FF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AD1E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5B1A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77A48045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361C" w14:textId="30A3B2AA" w:rsidR="0028398C" w:rsidRPr="00A215CC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215CC">
              <w:rPr>
                <w:rFonts w:asciiTheme="majorBidi" w:eastAsia="Times New Roman" w:hAnsiTheme="majorBidi" w:cstheme="majorBidi"/>
                <w:color w:val="000000"/>
              </w:rPr>
              <w:t>Turkoglu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DA8E4" w14:textId="77777777" w:rsidR="0028398C" w:rsidRPr="00A215CC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215CC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E8B3" w14:textId="77777777" w:rsidR="0028398C" w:rsidRPr="00A215CC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215CC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0BDF" w14:textId="54195FC8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432C4" w14:textId="3C0CEE45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C715C" w14:textId="1C7127B4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75F7" w14:textId="39696C6B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B70A1" w14:textId="3DBA916A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CB09F" w14:textId="4380C2B6" w:rsidR="0028398C" w:rsidRPr="008C1A47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9F53" w14:textId="1023ABC1" w:rsidR="0028398C" w:rsidRPr="008C1A47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0BA4" w14:textId="51B46215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03942350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48FC" w14:textId="0E2404E6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Fellah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D75E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Morocco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199A" w14:textId="77777777" w:rsidR="0028398C" w:rsidRPr="003043A5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AE484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5EF0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05DD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BFB0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F7297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BF8C6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AFC1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4134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2F0CF035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4816" w14:textId="53A8CF42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Mahdavi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669ED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A58E" w14:textId="77777777" w:rsidR="0028398C" w:rsidRPr="003043A5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072F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84AA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C71DC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C164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E335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C45D7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1DED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D840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01629E14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7D68C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B388A">
              <w:rPr>
                <w:rFonts w:asciiTheme="majorBidi" w:eastAsia="Times New Roman" w:hAnsiTheme="majorBidi" w:cstheme="majorBidi"/>
                <w:color w:val="000000"/>
              </w:rPr>
              <w:t>Nepa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8450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Nepa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C789" w14:textId="77777777" w:rsidR="0028398C" w:rsidRPr="003043A5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1776A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CA2A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90FD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D0AAF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AE13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C1DA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B5D1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E2CD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62CBC484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5077" w14:textId="7C36E41C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Rodrigues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59E1A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201D" w14:textId="77777777" w:rsidR="0028398C" w:rsidRPr="003043A5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FDC1E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2DBC" w14:textId="77777777" w:rsidR="0028398C" w:rsidRPr="008C1A47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600A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811D5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0D0B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31B7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27B4" w14:textId="77777777" w:rsidR="0028398C" w:rsidRPr="008C1A47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DF49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3C41E2C4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4E703" w14:textId="18BCC88D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Bassaid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2679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Alger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3B544" w14:textId="77777777" w:rsidR="0028398C" w:rsidRPr="003043A5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CC38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4401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DB507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9F24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FA80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D2D8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9A36" w14:textId="77777777" w:rsidR="0028398C" w:rsidRPr="008C1A47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D943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6F497902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390D" w14:textId="14961C0A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Chahboun</w:t>
            </w:r>
            <w:proofErr w:type="spellEnd"/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7DD1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Morocco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8974" w14:textId="77777777" w:rsidR="0028398C" w:rsidRPr="003043A5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AE866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9946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F4F6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55BD" w14:textId="77777777" w:rsidR="0028398C" w:rsidRPr="008C1A47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FB5F" w14:textId="77777777" w:rsidR="0028398C" w:rsidRPr="008C1A47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1879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8CD6" w14:textId="77777777" w:rsidR="0028398C" w:rsidRPr="008C1A47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B988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28CC8604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969F" w14:textId="32DA4EB4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Diociaiut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2C80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tal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0312" w14:textId="77777777" w:rsidR="0028398C" w:rsidRPr="003043A5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717A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280C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F5D9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8D73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D6C4A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021EF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9981" w14:textId="77777777" w:rsidR="0028398C" w:rsidRPr="008C1A47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7AEE0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1FA68595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95BF" w14:textId="65563B5A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Fakhar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A012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AABB" w14:textId="77777777" w:rsidR="0028398C" w:rsidRPr="003043A5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99C1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6870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7D08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8EC5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06DE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2A52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640D" w14:textId="77777777" w:rsidR="0028398C" w:rsidRPr="008C1A47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45E0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47DD3B2C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B6364" w14:textId="1E74BBF5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3043A5">
              <w:rPr>
                <w:rFonts w:asciiTheme="majorBidi" w:eastAsia="Times New Roman" w:hAnsiTheme="majorBidi" w:cstheme="majorBidi"/>
                <w:color w:val="000000"/>
              </w:rPr>
              <w:t>Gazeran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0CA06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01B9" w14:textId="77777777" w:rsidR="0028398C" w:rsidRPr="003043A5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033B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6ACFF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A62D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EE9C8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8AE7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9376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0402" w14:textId="77777777" w:rsidR="0028398C" w:rsidRPr="008C1A47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C188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0D5B3290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DBC4" w14:textId="16ACCB53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Rekik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9E28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Tunis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47F6" w14:textId="77777777" w:rsidR="0028398C" w:rsidRPr="003043A5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83A2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9A79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C56A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227D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EAFA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70ED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A3AD2" w14:textId="77777777" w:rsidR="0028398C" w:rsidRPr="008C1A47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548A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28398C" w:rsidRPr="003043A5" w14:paraId="74A18234" w14:textId="77777777" w:rsidTr="005E0CF6">
        <w:trPr>
          <w:trHeight w:val="28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8DD0" w14:textId="6B9D14B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 xml:space="preserve">Zhuang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et al.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2BD2" w14:textId="77777777" w:rsidR="0028398C" w:rsidRPr="003043A5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9E729" w14:textId="77777777" w:rsidR="0028398C" w:rsidRPr="003043A5" w:rsidRDefault="0028398C" w:rsidP="0028398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043A5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01DD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3953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0E47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6A491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225E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6C3B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FE57B" w14:textId="77777777" w:rsidR="0028398C" w:rsidRPr="008C1A47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758E" w14:textId="77777777" w:rsidR="0028398C" w:rsidRPr="005E0CF6" w:rsidRDefault="0028398C" w:rsidP="002839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</w:tbl>
    <w:p w14:paraId="7BDEB91C" w14:textId="77777777" w:rsidR="003043A5" w:rsidRDefault="003043A5" w:rsidP="003043A5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00858671" w14:textId="77777777" w:rsidR="006D4856" w:rsidRDefault="006D4856" w:rsidP="003043A5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3BCF0FA5" w14:textId="77777777" w:rsidR="00A215CC" w:rsidRDefault="00A215CC" w:rsidP="003043A5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10153AA9" w14:textId="77777777" w:rsidR="00A215CC" w:rsidRDefault="00A215CC" w:rsidP="003043A5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173B79C6" w14:textId="77777777" w:rsidR="00D427A0" w:rsidRDefault="00D427A0" w:rsidP="003043A5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61CDE099" w14:textId="77777777" w:rsidR="000B7F66" w:rsidRDefault="000B7F66" w:rsidP="003043A5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67026B86" w14:textId="77777777" w:rsidR="004B388A" w:rsidRDefault="004B388A" w:rsidP="003043A5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4FBE1359" w14:textId="747AAEDC" w:rsidR="006D4856" w:rsidRDefault="006D4856" w:rsidP="003043A5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B)</w:t>
      </w:r>
    </w:p>
    <w:tbl>
      <w:tblPr>
        <w:tblW w:w="9703" w:type="dxa"/>
        <w:jc w:val="center"/>
        <w:tblLook w:val="04A0" w:firstRow="1" w:lastRow="0" w:firstColumn="1" w:lastColumn="0" w:noHBand="0" w:noVBand="1"/>
      </w:tblPr>
      <w:tblGrid>
        <w:gridCol w:w="2281"/>
        <w:gridCol w:w="1136"/>
        <w:gridCol w:w="804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658"/>
      </w:tblGrid>
      <w:tr w:rsidR="004B388A" w:rsidRPr="006D4856" w14:paraId="48F37E42" w14:textId="77777777" w:rsidTr="004B388A">
        <w:trPr>
          <w:trHeight w:val="378"/>
          <w:jc w:val="center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9DA67C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D48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uthor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8E6FE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D48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29987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D48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8C887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D48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1BFE2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D48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AF69A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D48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33FF2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D48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90421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D48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017F7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D48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43E7E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D48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E207E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D48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16EDF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D48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731F0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D48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10</w:t>
            </w:r>
          </w:p>
        </w:tc>
      </w:tr>
      <w:tr w:rsidR="004B388A" w:rsidRPr="006D4856" w14:paraId="0D33482E" w14:textId="77777777" w:rsidTr="004B388A">
        <w:trPr>
          <w:trHeight w:val="307"/>
          <w:jc w:val="center"/>
        </w:trPr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69BA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Dabiri et al.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F3C4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6EF6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5952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E57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E59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748C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8FC84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561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10E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C963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8F6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B50C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6D4856" w14:paraId="5C52ADDD" w14:textId="77777777" w:rsidTr="004B388A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FC2F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Bari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63A6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Pakist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4C993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5BFF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CC4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BB6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1359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1380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8EAF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BF5C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B58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0B49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CA31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6D4856" w14:paraId="3FB25CCC" w14:textId="77777777" w:rsidTr="004B388A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323D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Yaghoobi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A4EA9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96F0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649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6C0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C4D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3C2E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A8E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6ED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8A9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BF0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D53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CD4F3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6D4856" w14:paraId="2849CB18" w14:textId="77777777" w:rsidTr="004B388A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7C40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Sindhu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8C26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7308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E2F4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99DCE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C8B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0F5C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386E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9F0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1CA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DF5E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10A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F272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6D4856" w14:paraId="757276D6" w14:textId="77777777" w:rsidTr="004B388A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F092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6D4856">
              <w:rPr>
                <w:rFonts w:asciiTheme="majorBidi" w:eastAsia="Times New Roman" w:hAnsiTheme="majorBidi" w:cstheme="majorBidi"/>
                <w:color w:val="000000"/>
              </w:rPr>
              <w:t>Dassoni</w:t>
            </w:r>
            <w:proofErr w:type="spellEnd"/>
            <w:r w:rsidRPr="006D4856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50B8B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Ital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8D31A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4CD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7C2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1E5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BBE17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25D7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07D6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3D2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89C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FB99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F99F8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6D4856" w14:paraId="771B3544" w14:textId="77777777" w:rsidTr="004B388A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DF59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6D4856">
              <w:rPr>
                <w:rFonts w:asciiTheme="majorBidi" w:eastAsia="Times New Roman" w:hAnsiTheme="majorBidi" w:cstheme="majorBidi"/>
                <w:color w:val="000000"/>
              </w:rPr>
              <w:t>Hajjaran</w:t>
            </w:r>
            <w:proofErr w:type="spellEnd"/>
            <w:r w:rsidRPr="006D4856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43E2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F3F7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33C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4C7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054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79B9D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AFE0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F60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03B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AAFA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0049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4761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6D4856" w14:paraId="394FDCFC" w14:textId="77777777" w:rsidTr="004B388A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4343C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6D4856">
              <w:rPr>
                <w:rFonts w:asciiTheme="majorBidi" w:eastAsia="Times New Roman" w:hAnsiTheme="majorBidi" w:cstheme="majorBidi"/>
                <w:color w:val="000000"/>
              </w:rPr>
              <w:t>Moravvej</w:t>
            </w:r>
            <w:proofErr w:type="spellEnd"/>
            <w:r w:rsidRPr="006D4856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9533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903B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604F2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85C3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7F7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4C0D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7BBF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0CE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D9F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08C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AC1C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3F44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6D4856" w14:paraId="2392E60F" w14:textId="77777777" w:rsidTr="004B388A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442D" w14:textId="0FC8226E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Blasco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3A81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Spa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3DA1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305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48B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46CD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0F86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54A1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933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2A41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E80F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58FBF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85573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6D4856" w14:paraId="0FF9BAB3" w14:textId="77777777" w:rsidTr="004B388A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36B18" w14:textId="1DA3AF2A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Talat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3FE0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Pakist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4B25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8AF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9B8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E25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CC79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0AE9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550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EB2D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02FC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FCB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22B8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167504" w:rsidRPr="006D4856" w14:paraId="45CE2D29" w14:textId="77777777" w:rsidTr="00167504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90C6" w14:textId="023672FF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Hayani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B4A7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Syri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3167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01E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4D6D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3E6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03D1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1415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5B7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4FAE2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7B1B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8DD5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E1BF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6D4856" w14:paraId="39542C12" w14:textId="77777777" w:rsidTr="004B388A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21D4" w14:textId="31D886E5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6D4856">
              <w:rPr>
                <w:rFonts w:asciiTheme="majorBidi" w:eastAsia="Times New Roman" w:hAnsiTheme="majorBidi" w:cstheme="majorBidi"/>
                <w:color w:val="000000"/>
              </w:rPr>
              <w:t>Thomaidou</w:t>
            </w:r>
            <w:proofErr w:type="spellEnd"/>
            <w:r w:rsidRPr="006D4856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A05A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Israe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F6A79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6C4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2B0C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23A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C12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39E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12C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6D06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6322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F50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BFA0A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6D4856" w14:paraId="5B4A9507" w14:textId="77777777" w:rsidTr="004B388A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5301" w14:textId="4E94F9DF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Mohammadpour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61EA9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164F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912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E88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541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A4C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8AB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6F7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F72D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4AE0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187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63B3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167504" w:rsidRPr="006D4856" w14:paraId="01418BDB" w14:textId="77777777" w:rsidTr="00167504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35D3" w14:textId="2CE567DE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Solomon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D6C9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Israe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D607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B1C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79E1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025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F5C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D18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9E1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390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EAF5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86E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2EB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167504" w:rsidRPr="006D4856" w14:paraId="17D64D79" w14:textId="77777777" w:rsidTr="00167504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555F" w14:textId="4D2E5C1A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6D4856">
              <w:rPr>
                <w:rFonts w:asciiTheme="majorBidi" w:eastAsia="Times New Roman" w:hAnsiTheme="majorBidi" w:cstheme="majorBidi"/>
                <w:color w:val="000000"/>
              </w:rPr>
              <w:t>Dasson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0450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Ethiopi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52FF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C3A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937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000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422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2AD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F96E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D8D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0741C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3A2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C34E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6D4856" w14:paraId="3EE3E555" w14:textId="77777777" w:rsidTr="004B388A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148F6" w14:textId="7E979750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Fernandez-Flores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E427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Spa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7D63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3B4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6AD1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424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0EA8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128B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9453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158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FD538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EDE2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BD64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960A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6D4856" w14:paraId="7ABE7CF5" w14:textId="77777777" w:rsidTr="004B388A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95A7" w14:textId="579E34B5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Gupta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EE7A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8ABF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A5B7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13FB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07F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DA03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476E9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AFF9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5A971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208E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AC86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4859" w14:textId="77777777" w:rsidR="004B388A" w:rsidRPr="008C1A47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DA5E0C" w:rsidRPr="006D4856" w14:paraId="3FB6FE9F" w14:textId="77777777" w:rsidTr="00DA5E0C">
        <w:trPr>
          <w:trHeight w:val="307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5BCF" w14:textId="3B2B52C0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Kouki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07F8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Tunisi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A5A8F" w14:textId="77777777" w:rsidR="004B388A" w:rsidRPr="006D485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4856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F2E6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236B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8CC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E632A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F0BB0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03914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A7B72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EB3AE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105F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F795" w14:textId="77777777" w:rsidR="004B388A" w:rsidRPr="005E0CF6" w:rsidRDefault="004B388A" w:rsidP="006D48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</w:tbl>
    <w:p w14:paraId="4AF31629" w14:textId="77777777" w:rsidR="00D61127" w:rsidRDefault="00D61127" w:rsidP="003043A5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7F27EF95" w14:textId="58A1F4B6" w:rsidR="00D61127" w:rsidRDefault="00D61127" w:rsidP="003043A5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)</w:t>
      </w:r>
    </w:p>
    <w:tbl>
      <w:tblPr>
        <w:tblW w:w="8274" w:type="dxa"/>
        <w:jc w:val="center"/>
        <w:tblLook w:val="04A0" w:firstRow="1" w:lastRow="0" w:firstColumn="1" w:lastColumn="0" w:noHBand="0" w:noVBand="1"/>
      </w:tblPr>
      <w:tblGrid>
        <w:gridCol w:w="1890"/>
        <w:gridCol w:w="1083"/>
        <w:gridCol w:w="804"/>
        <w:gridCol w:w="544"/>
        <w:gridCol w:w="560"/>
        <w:gridCol w:w="560"/>
        <w:gridCol w:w="560"/>
        <w:gridCol w:w="653"/>
        <w:gridCol w:w="653"/>
        <w:gridCol w:w="541"/>
        <w:gridCol w:w="577"/>
      </w:tblGrid>
      <w:tr w:rsidR="004B388A" w:rsidRPr="00D61127" w14:paraId="28D5C6DC" w14:textId="77777777" w:rsidTr="004B388A">
        <w:trPr>
          <w:trHeight w:val="411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1BAF4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uthor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E00FA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84499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C69E4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70E2C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76641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AB542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8A987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C5FF5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A1185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EFB25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2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8</w:t>
            </w:r>
          </w:p>
        </w:tc>
      </w:tr>
      <w:tr w:rsidR="004B388A" w:rsidRPr="00D61127" w14:paraId="2F2AECD8" w14:textId="77777777" w:rsidTr="004B388A">
        <w:trPr>
          <w:trHeight w:val="313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1558" w14:textId="4E1DA3E6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Uzun et al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ADA8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D3F5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3440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3159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602B8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0915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6C54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BC76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F4ED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AFDE4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D61127" w14:paraId="5A67ED4C" w14:textId="77777777" w:rsidTr="004B388A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DA56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Bari et al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05B6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Pakist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E352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B9036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5624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D537B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7C90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62EC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E3EF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0663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F781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D61127" w14:paraId="78CCA5AE" w14:textId="77777777" w:rsidTr="004B388A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C9F5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D61127">
              <w:rPr>
                <w:rFonts w:asciiTheme="majorBidi" w:eastAsia="Times New Roman" w:hAnsiTheme="majorBidi" w:cstheme="majorBidi"/>
                <w:color w:val="000000"/>
              </w:rPr>
              <w:t>Padovese</w:t>
            </w:r>
            <w:proofErr w:type="spellEnd"/>
            <w:r w:rsidRPr="00D61127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75D8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Ital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E85C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40C3A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6022F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E9B52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4EE4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39DA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C1C70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BD007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6020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D61127" w14:paraId="5B4622B0" w14:textId="77777777" w:rsidTr="004B388A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0F4B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Sharifi et al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861E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E685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49F1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A8349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4E2D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2F934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F061A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9CE7D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7059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BF21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D61127" w14:paraId="6FDB60A3" w14:textId="77777777" w:rsidTr="004B388A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D30B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D61127">
              <w:rPr>
                <w:rFonts w:asciiTheme="majorBidi" w:eastAsia="Times New Roman" w:hAnsiTheme="majorBidi" w:cstheme="majorBidi"/>
                <w:color w:val="000000"/>
              </w:rPr>
              <w:t>Douba</w:t>
            </w:r>
            <w:proofErr w:type="spellEnd"/>
            <w:r w:rsidRPr="00D61127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04E4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Syri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F8BFF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A86D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41EC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A0341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BACA8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6CEB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E3C93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BF00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368C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D61127" w14:paraId="5A0AE7A3" w14:textId="77777777" w:rsidTr="004B388A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12D7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Saab et al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6B01A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Leban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A1CC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EC78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99DDF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4B87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059E1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4CC6D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35A92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7F50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E598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D61127" w14:paraId="459A778E" w14:textId="77777777" w:rsidTr="004B388A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AE2A" w14:textId="3D14BEE1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Khan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485E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Pakist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0016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1FD7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D3865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6ADB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508A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9712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7EAE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BDB1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F908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D61127" w14:paraId="2444A226" w14:textId="77777777" w:rsidTr="004B388A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2DB6" w14:textId="3BBEE145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Khatri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60C2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Ital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AA74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D70D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0B0A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63DC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D7F9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3868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DC86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EC5B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41349" w14:textId="77777777" w:rsidR="004B388A" w:rsidRPr="008C1A4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D61127" w14:paraId="7E205625" w14:textId="77777777" w:rsidTr="004B388A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C24E" w14:textId="48519F73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Siriwardana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  <w:r w:rsidRPr="00D6112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F963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Sri Lank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16A5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7CF3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35B47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AD4C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3C23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9EA8C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E2EA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ED9E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B298" w14:textId="77777777" w:rsidR="004B388A" w:rsidRPr="008C1A4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  <w:tr w:rsidR="004B388A" w:rsidRPr="00D61127" w14:paraId="56A562B0" w14:textId="77777777" w:rsidTr="004B388A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C69F" w14:textId="42573569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An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88A6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F557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9C474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25DCF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B138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796E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1A65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7FB1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6B76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A769E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D61127" w14:paraId="3AB26476" w14:textId="77777777" w:rsidTr="004B388A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027D" w14:textId="1E30542C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Khan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36E6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Pakist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AE5F5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97A9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F5F3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A5706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962A9" w14:textId="77777777" w:rsidR="004B388A" w:rsidRPr="008C1A4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D35F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C584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54945" w14:textId="77777777" w:rsidR="004B388A" w:rsidRPr="008C1A4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8C09F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</w:tr>
      <w:tr w:rsidR="004B388A" w:rsidRPr="00D61127" w14:paraId="1A72EF9C" w14:textId="77777777" w:rsidTr="004B388A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D620" w14:textId="71E2A4E4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Muthanna</w:t>
            </w:r>
            <w:r w:rsidR="004C419A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  <w:r w:rsidRPr="00D6112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76DE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UK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1C69" w14:textId="77777777" w:rsidR="004B388A" w:rsidRPr="00D6112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61127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A1FD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B4970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486B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1EF2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D6F2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5E21F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0A1CB" w14:textId="77777777" w:rsidR="004B388A" w:rsidRPr="005E0CF6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green"/>
              </w:rPr>
            </w:pPr>
            <w:r w:rsidRPr="005E0CF6">
              <w:rPr>
                <w:rFonts w:asciiTheme="majorBidi" w:eastAsia="Times New Roman" w:hAnsiTheme="majorBidi" w:cstheme="majorBidi"/>
                <w:color w:val="000000"/>
                <w:highlight w:val="green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BD1E" w14:textId="77777777" w:rsidR="004B388A" w:rsidRPr="008C1A47" w:rsidRDefault="004B388A" w:rsidP="00D611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red"/>
              </w:rPr>
            </w:pPr>
            <w:r w:rsidRPr="008C1A47">
              <w:rPr>
                <w:rFonts w:asciiTheme="majorBidi" w:eastAsia="Times New Roman" w:hAnsiTheme="majorBidi" w:cstheme="majorBidi"/>
                <w:color w:val="000000"/>
                <w:highlight w:val="red"/>
              </w:rPr>
              <w:t>N</w:t>
            </w:r>
          </w:p>
        </w:tc>
      </w:tr>
    </w:tbl>
    <w:p w14:paraId="42C1237D" w14:textId="77777777" w:rsidR="000B7F66" w:rsidRDefault="000B7F66" w:rsidP="000B7F66">
      <w:pPr>
        <w:spacing w:line="276" w:lineRule="auto"/>
        <w:jc w:val="lowKashida"/>
        <w:rPr>
          <w:rFonts w:asciiTheme="majorBidi" w:hAnsiTheme="majorBidi" w:cstheme="majorBidi"/>
          <w:sz w:val="20"/>
          <w:szCs w:val="20"/>
        </w:rPr>
      </w:pPr>
    </w:p>
    <w:p w14:paraId="222CB9DC" w14:textId="24CF60CB" w:rsidR="00D61127" w:rsidRPr="000B7F66" w:rsidRDefault="000B7F66" w:rsidP="000B7F66">
      <w:pPr>
        <w:spacing w:line="276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B7F66">
        <w:rPr>
          <w:rFonts w:asciiTheme="majorBidi" w:hAnsiTheme="majorBidi" w:cstheme="majorBidi"/>
          <w:sz w:val="20"/>
          <w:szCs w:val="20"/>
        </w:rPr>
        <w:t>UK= United Kingdom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8C1A47">
        <w:rPr>
          <w:rFonts w:asciiTheme="majorBidi" w:hAnsiTheme="majorBidi" w:cstheme="majorBidi"/>
          <w:sz w:val="20"/>
          <w:szCs w:val="20"/>
          <w:highlight w:val="green"/>
        </w:rPr>
        <w:t>Y</w:t>
      </w:r>
      <w:r>
        <w:rPr>
          <w:rFonts w:asciiTheme="majorBidi" w:hAnsiTheme="majorBidi" w:cstheme="majorBidi"/>
          <w:sz w:val="20"/>
          <w:szCs w:val="20"/>
        </w:rPr>
        <w:t xml:space="preserve">= Yes, </w:t>
      </w:r>
      <w:r w:rsidRPr="008C1A47">
        <w:rPr>
          <w:rFonts w:asciiTheme="majorBidi" w:hAnsiTheme="majorBidi" w:cstheme="majorBidi"/>
          <w:sz w:val="20"/>
          <w:szCs w:val="20"/>
          <w:highlight w:val="red"/>
        </w:rPr>
        <w:t>N</w:t>
      </w:r>
      <w:r>
        <w:rPr>
          <w:rFonts w:asciiTheme="majorBidi" w:hAnsiTheme="majorBidi" w:cstheme="majorBidi"/>
          <w:sz w:val="20"/>
          <w:szCs w:val="20"/>
        </w:rPr>
        <w:t xml:space="preserve">= No, </w:t>
      </w:r>
      <w:r w:rsidRPr="008C1A47">
        <w:rPr>
          <w:rFonts w:asciiTheme="majorBidi" w:hAnsiTheme="majorBidi" w:cstheme="majorBidi"/>
          <w:sz w:val="20"/>
          <w:szCs w:val="20"/>
          <w:highlight w:val="yellow"/>
        </w:rPr>
        <w:t>NA</w:t>
      </w:r>
      <w:r>
        <w:rPr>
          <w:rFonts w:asciiTheme="majorBidi" w:hAnsiTheme="majorBidi" w:cstheme="majorBidi"/>
          <w:sz w:val="20"/>
          <w:szCs w:val="20"/>
        </w:rPr>
        <w:t>= Not Applicable</w:t>
      </w:r>
    </w:p>
    <w:sectPr w:rsidR="00D61127" w:rsidRPr="000B7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3A5"/>
    <w:rsid w:val="000B7F66"/>
    <w:rsid w:val="00167504"/>
    <w:rsid w:val="00186C09"/>
    <w:rsid w:val="001C2A22"/>
    <w:rsid w:val="0028398C"/>
    <w:rsid w:val="003043A5"/>
    <w:rsid w:val="004B388A"/>
    <w:rsid w:val="004C419A"/>
    <w:rsid w:val="0058134A"/>
    <w:rsid w:val="005E0CF6"/>
    <w:rsid w:val="006D4856"/>
    <w:rsid w:val="008C1A47"/>
    <w:rsid w:val="00A215CC"/>
    <w:rsid w:val="00C371F3"/>
    <w:rsid w:val="00D427A0"/>
    <w:rsid w:val="00D61127"/>
    <w:rsid w:val="00DA5E0C"/>
    <w:rsid w:val="00E45C3E"/>
    <w:rsid w:val="00EA15BB"/>
    <w:rsid w:val="00FD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67040"/>
  <w15:chartTrackingRefBased/>
  <w15:docId w15:val="{BA2DA14A-F500-4F68-B760-F9DC4DCAA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3A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043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43A5"/>
    <w:rPr>
      <w:color w:val="954F72"/>
      <w:u w:val="single"/>
    </w:rPr>
  </w:style>
  <w:style w:type="paragraph" w:customStyle="1" w:styleId="msonormal0">
    <w:name w:val="msonormal"/>
    <w:basedOn w:val="Normal"/>
    <w:rsid w:val="003043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043A5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043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043A5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043A5"/>
    <w:pPr>
      <w:shd w:val="clear" w:color="000000" w:fill="75717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043A5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043A5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5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0</TotalTime>
  <Pages>3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16</cp:revision>
  <dcterms:created xsi:type="dcterms:W3CDTF">2024-10-22T12:14:00Z</dcterms:created>
  <dcterms:modified xsi:type="dcterms:W3CDTF">2025-07-14T09:21:00Z</dcterms:modified>
</cp:coreProperties>
</file>